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86A612" w14:textId="6CBF0DDB" w:rsidR="007973D7" w:rsidRPr="000E035F" w:rsidRDefault="007973D7" w:rsidP="007973D7">
      <w:pPr>
        <w:rPr>
          <w:b/>
          <w:bCs/>
          <w:color w:val="000000" w:themeColor="text1"/>
          <w:sz w:val="28"/>
          <w:szCs w:val="28"/>
          <w:lang w:val="en-US"/>
        </w:rPr>
      </w:pPr>
      <w:r w:rsidRPr="000E035F">
        <w:rPr>
          <w:b/>
          <w:bCs/>
          <w:color w:val="000000" w:themeColor="text1"/>
          <w:sz w:val="28"/>
          <w:szCs w:val="28"/>
          <w:lang w:val="en-US"/>
        </w:rPr>
        <w:t>Supplementary tables</w:t>
      </w:r>
    </w:p>
    <w:p w14:paraId="59AA0B42" w14:textId="36D86626" w:rsidR="002279B9" w:rsidRPr="000E035F" w:rsidRDefault="00536BEC">
      <w:pPr>
        <w:rPr>
          <w:lang w:val="en-US"/>
        </w:rPr>
      </w:pPr>
    </w:p>
    <w:p w14:paraId="58E61E6E" w14:textId="77777777" w:rsidR="007973D7" w:rsidRPr="000E035F" w:rsidRDefault="007973D7" w:rsidP="007973D7">
      <w:pPr>
        <w:pStyle w:val="Beskrivning"/>
        <w:keepNext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 w:rsidRPr="000E035F">
        <w:rPr>
          <w:rFonts w:ascii="Times New Roman" w:hAnsi="Times New Roman" w:cs="Times New Roman"/>
          <w:color w:val="auto"/>
          <w:sz w:val="24"/>
          <w:szCs w:val="24"/>
          <w:lang w:val="en-GB"/>
        </w:rPr>
        <w:t>Table S1.</w:t>
      </w:r>
      <w:r w:rsidRPr="000E035F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Pr="000E035F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Clinical characteristics and their association with serum zinc in bipolar disorder.</w:t>
      </w:r>
    </w:p>
    <w:tbl>
      <w:tblPr>
        <w:tblStyle w:val="Tabellrutnt"/>
        <w:tblW w:w="9026" w:type="dxa"/>
        <w:tblLook w:val="04A0" w:firstRow="1" w:lastRow="0" w:firstColumn="1" w:lastColumn="0" w:noHBand="0" w:noVBand="1"/>
      </w:tblPr>
      <w:tblGrid>
        <w:gridCol w:w="3018"/>
        <w:gridCol w:w="3003"/>
        <w:gridCol w:w="3005"/>
      </w:tblGrid>
      <w:tr w:rsidR="007973D7" w:rsidRPr="000E035F" w14:paraId="3A7DE89D" w14:textId="77777777" w:rsidTr="00A23BAF">
        <w:tc>
          <w:tcPr>
            <w:tcW w:w="30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F2A5727" w14:textId="77777777" w:rsidR="007973D7" w:rsidRPr="000E035F" w:rsidRDefault="007973D7" w:rsidP="00A23BAF">
            <w:pPr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Characteristics</w:t>
            </w:r>
          </w:p>
        </w:tc>
        <w:tc>
          <w:tcPr>
            <w:tcW w:w="30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65E29F0" w14:textId="77777777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r</w:t>
            </w:r>
          </w:p>
        </w:tc>
        <w:tc>
          <w:tcPr>
            <w:tcW w:w="30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57BD3EC" w14:textId="77777777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P-value</w:t>
            </w:r>
            <w:r w:rsidRPr="000E035F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1</w:t>
            </w:r>
          </w:p>
        </w:tc>
      </w:tr>
      <w:tr w:rsidR="007973D7" w:rsidRPr="000E035F" w14:paraId="61B4E527" w14:textId="77777777" w:rsidTr="00A23BAF">
        <w:tc>
          <w:tcPr>
            <w:tcW w:w="30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B51ADC0" w14:textId="77777777" w:rsidR="007973D7" w:rsidRPr="000E035F" w:rsidRDefault="007973D7" w:rsidP="00A23BAF">
            <w:pPr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Age (years)</w:t>
            </w:r>
          </w:p>
        </w:tc>
        <w:tc>
          <w:tcPr>
            <w:tcW w:w="300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78342A4" w14:textId="42084CDE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-0.</w:t>
            </w:r>
            <w:r w:rsidR="00F30750" w:rsidRPr="000E035F">
              <w:rPr>
                <w:rFonts w:ascii="Arial" w:eastAsiaTheme="minorEastAsia" w:hAnsi="Arial" w:cs="Arial"/>
                <w:sz w:val="16"/>
                <w:szCs w:val="16"/>
              </w:rPr>
              <w:t>026</w:t>
            </w:r>
          </w:p>
        </w:tc>
        <w:tc>
          <w:tcPr>
            <w:tcW w:w="30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1A067A4" w14:textId="4C72E9AC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0.</w:t>
            </w:r>
            <w:r w:rsidR="00F30750" w:rsidRPr="000E035F">
              <w:rPr>
                <w:rFonts w:ascii="Arial" w:eastAsiaTheme="minorEastAsia" w:hAnsi="Arial" w:cs="Arial"/>
                <w:sz w:val="16"/>
                <w:szCs w:val="16"/>
              </w:rPr>
              <w:t>78</w:t>
            </w:r>
          </w:p>
        </w:tc>
      </w:tr>
      <w:tr w:rsidR="007973D7" w:rsidRPr="000E035F" w14:paraId="59BDEFA7" w14:textId="77777777" w:rsidTr="00A23BAF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7FC8E" w14:textId="29198C50" w:rsidR="007973D7" w:rsidRPr="000E035F" w:rsidRDefault="0072364D" w:rsidP="00A23BA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Sex</w:t>
            </w: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 w:rsidR="007973D7" w:rsidRPr="000E035F">
              <w:rPr>
                <w:rFonts w:ascii="Arial" w:eastAsiaTheme="minorEastAsia" w:hAnsi="Arial" w:cs="Arial"/>
                <w:sz w:val="16"/>
                <w:szCs w:val="16"/>
              </w:rPr>
              <w:t>(male/female)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0C94C" w14:textId="19676AC9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-0.</w:t>
            </w:r>
            <w:r w:rsidR="000E34B7" w:rsidRPr="000E035F">
              <w:rPr>
                <w:rFonts w:ascii="Arial" w:eastAsiaTheme="minorEastAsia" w:hAnsi="Arial" w:cs="Arial"/>
                <w:sz w:val="16"/>
                <w:szCs w:val="16"/>
              </w:rPr>
              <w:t>09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7503D" w14:textId="355CE8AC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0.2</w:t>
            </w:r>
            <w:r w:rsidR="000E34B7" w:rsidRPr="000E035F">
              <w:rPr>
                <w:rFonts w:ascii="Arial" w:eastAsiaTheme="minorEastAsia" w:hAnsi="Arial" w:cs="Arial"/>
                <w:sz w:val="16"/>
                <w:szCs w:val="16"/>
              </w:rPr>
              <w:t>9</w:t>
            </w:r>
          </w:p>
        </w:tc>
      </w:tr>
      <w:tr w:rsidR="007973D7" w:rsidRPr="000E035F" w14:paraId="1FAB0442" w14:textId="77777777" w:rsidTr="00A23BAF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FBC0C" w14:textId="77777777" w:rsidR="007973D7" w:rsidRPr="000E035F" w:rsidRDefault="007973D7" w:rsidP="00A23BAF">
            <w:pPr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BMI (kg m</w:t>
            </w:r>
            <w:r w:rsidRPr="000E035F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-2</w:t>
            </w: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)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E0528" w14:textId="492CC90C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0.1</w:t>
            </w:r>
            <w:r w:rsidR="000E34B7" w:rsidRPr="000E035F">
              <w:rPr>
                <w:rFonts w:ascii="Arial" w:eastAsiaTheme="minorEastAsia" w:hAnsi="Arial" w:cs="Arial"/>
                <w:sz w:val="16"/>
                <w:szCs w:val="16"/>
              </w:rPr>
              <w:t>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89F7A" w14:textId="51A0E6C1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0.1</w:t>
            </w:r>
            <w:r w:rsidR="0065563C" w:rsidRPr="000E035F">
              <w:rPr>
                <w:rFonts w:ascii="Arial" w:eastAsiaTheme="minorEastAsia" w:hAnsi="Arial" w:cs="Arial"/>
                <w:sz w:val="16"/>
                <w:szCs w:val="16"/>
              </w:rPr>
              <w:t>1</w:t>
            </w:r>
          </w:p>
        </w:tc>
      </w:tr>
      <w:tr w:rsidR="007973D7" w:rsidRPr="000E035F" w14:paraId="0D6A064F" w14:textId="77777777" w:rsidTr="00A23BAF"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CF11E5" w14:textId="77777777" w:rsidR="007973D7" w:rsidRPr="000E035F" w:rsidRDefault="007973D7" w:rsidP="00A23BAF">
            <w:pPr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Smoking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EE67B0" w14:textId="42A1B337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-0.</w:t>
            </w:r>
            <w:r w:rsidR="0065563C" w:rsidRPr="000E035F">
              <w:rPr>
                <w:rFonts w:ascii="Arial" w:eastAsiaTheme="minorEastAsia" w:hAnsi="Arial" w:cs="Arial"/>
                <w:sz w:val="16"/>
                <w:szCs w:val="16"/>
              </w:rPr>
              <w:t>08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CC18D" w14:textId="12E6CC95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0.</w:t>
            </w:r>
            <w:r w:rsidR="0065563C" w:rsidRPr="000E035F">
              <w:rPr>
                <w:rFonts w:ascii="Arial" w:eastAsiaTheme="minorEastAsia" w:hAnsi="Arial" w:cs="Arial"/>
                <w:sz w:val="16"/>
                <w:szCs w:val="16"/>
              </w:rPr>
              <w:t>37</w:t>
            </w:r>
          </w:p>
        </w:tc>
      </w:tr>
      <w:tr w:rsidR="007973D7" w:rsidRPr="000E035F" w14:paraId="2AB9014F" w14:textId="77777777" w:rsidTr="00A23BAF">
        <w:trPr>
          <w:trHeight w:val="214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80AE23" w14:textId="77777777" w:rsidR="007973D7" w:rsidRPr="000E035F" w:rsidRDefault="007973D7" w:rsidP="00A23BAF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hsCRP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53959" w14:textId="5EAE1FF8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-0.07</w:t>
            </w:r>
            <w:r w:rsidR="00317FFC" w:rsidRPr="000E035F">
              <w:rPr>
                <w:rFonts w:ascii="Arial" w:eastAsiaTheme="minorEastAsia" w:hAnsi="Arial" w:cs="Arial"/>
                <w:sz w:val="16"/>
                <w:szCs w:val="16"/>
              </w:rPr>
              <w:t>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5F3DC" w14:textId="71130634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0.4</w:t>
            </w:r>
            <w:r w:rsidR="00317FFC" w:rsidRPr="000E035F">
              <w:rPr>
                <w:rFonts w:ascii="Arial" w:eastAsiaTheme="minorEastAsia" w:hAnsi="Arial" w:cs="Arial"/>
                <w:sz w:val="16"/>
                <w:szCs w:val="16"/>
              </w:rPr>
              <w:t>9</w:t>
            </w:r>
          </w:p>
        </w:tc>
      </w:tr>
      <w:tr w:rsidR="007973D7" w:rsidRPr="000E035F" w14:paraId="21A0A87A" w14:textId="77777777" w:rsidTr="00A23BAF">
        <w:trPr>
          <w:trHeight w:val="152"/>
        </w:trPr>
        <w:tc>
          <w:tcPr>
            <w:tcW w:w="3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40AFE" w14:textId="77777777" w:rsidR="007973D7" w:rsidRPr="000E035F" w:rsidRDefault="007973D7" w:rsidP="00A23BAF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Contraceptives or HRT</w:t>
            </w:r>
          </w:p>
        </w:tc>
        <w:tc>
          <w:tcPr>
            <w:tcW w:w="3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67D33" w14:textId="45A5DA9E" w:rsidR="007973D7" w:rsidRPr="000E035F" w:rsidRDefault="009B04E7" w:rsidP="00A23BAF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0.0</w:t>
            </w:r>
            <w:r w:rsidR="00F94772" w:rsidRPr="000E035F">
              <w:rPr>
                <w:rFonts w:ascii="Arial" w:eastAsiaTheme="minorEastAsia" w:hAnsi="Arial" w:cs="Arial"/>
                <w:sz w:val="16"/>
                <w:szCs w:val="16"/>
              </w:rPr>
              <w:t>4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DFFF1" w14:textId="3F7BACB9" w:rsidR="007973D7" w:rsidRPr="000E035F" w:rsidRDefault="00F94772" w:rsidP="00A23BAF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0.70</w:t>
            </w:r>
          </w:p>
        </w:tc>
      </w:tr>
      <w:tr w:rsidR="007973D7" w:rsidRPr="005D7959" w14:paraId="536545AC" w14:textId="77777777" w:rsidTr="00A23BAF">
        <w:tc>
          <w:tcPr>
            <w:tcW w:w="902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B6C27B0" w14:textId="77777777" w:rsidR="007973D7" w:rsidRPr="000E035F" w:rsidRDefault="007973D7" w:rsidP="00A23BAF">
            <w:pPr>
              <w:rPr>
                <w:sz w:val="16"/>
                <w:szCs w:val="16"/>
                <w:lang w:val="en-GB"/>
              </w:rPr>
            </w:pPr>
            <w:r w:rsidRPr="000E035F">
              <w:rPr>
                <w:rFonts w:eastAsiaTheme="minorEastAsia"/>
                <w:sz w:val="16"/>
                <w:szCs w:val="16"/>
                <w:vertAlign w:val="superscript"/>
                <w:lang w:val="en-GB"/>
              </w:rPr>
              <w:t>1</w:t>
            </w:r>
            <w:r w:rsidRPr="000E035F">
              <w:rPr>
                <w:rFonts w:eastAsiaTheme="minorEastAsia"/>
                <w:sz w:val="16"/>
                <w:szCs w:val="16"/>
                <w:lang w:val="en-GB"/>
              </w:rPr>
              <w:t>Pearson Correlation</w:t>
            </w:r>
          </w:p>
          <w:p w14:paraId="6F3B5CD5" w14:textId="58AB309F" w:rsidR="007973D7" w:rsidRPr="000E035F" w:rsidRDefault="007973D7" w:rsidP="00A23BAF">
            <w:pPr>
              <w:rPr>
                <w:lang w:val="en-GB"/>
              </w:rPr>
            </w:pPr>
            <w:r w:rsidRPr="000E035F">
              <w:rPr>
                <w:rFonts w:eastAsiaTheme="minorEastAsia"/>
                <w:sz w:val="16"/>
                <w:szCs w:val="16"/>
                <w:lang w:val="en-GB"/>
              </w:rPr>
              <w:t xml:space="preserve">Abbreviations: BMI = Body Mass Index, </w:t>
            </w:r>
            <w:r w:rsidR="00FB04B7">
              <w:rPr>
                <w:rFonts w:eastAsiaTheme="minorEastAsia"/>
                <w:sz w:val="16"/>
                <w:szCs w:val="16"/>
                <w:lang w:val="en-GB"/>
              </w:rPr>
              <w:t>hs</w:t>
            </w:r>
            <w:r w:rsidRPr="000E035F">
              <w:rPr>
                <w:rFonts w:eastAsiaTheme="minorEastAsia"/>
                <w:color w:val="000000" w:themeColor="text1"/>
                <w:sz w:val="16"/>
                <w:szCs w:val="16"/>
                <w:lang w:val="en-US"/>
              </w:rPr>
              <w:t xml:space="preserve">CRP = </w:t>
            </w:r>
            <w:r w:rsidR="00FB04B7">
              <w:rPr>
                <w:rFonts w:eastAsiaTheme="minorEastAsia"/>
                <w:color w:val="000000" w:themeColor="text1"/>
                <w:sz w:val="16"/>
                <w:szCs w:val="16"/>
                <w:lang w:val="en-US"/>
              </w:rPr>
              <w:t xml:space="preserve">high-sensitive </w:t>
            </w:r>
            <w:r w:rsidRPr="000E035F">
              <w:rPr>
                <w:rFonts w:eastAsiaTheme="minorEastAsia"/>
                <w:color w:val="000000" w:themeColor="text1"/>
                <w:sz w:val="16"/>
                <w:szCs w:val="16"/>
                <w:lang w:val="en-US"/>
              </w:rPr>
              <w:t>c-reactive protein, HRT = Hormone replacement therapy</w:t>
            </w:r>
          </w:p>
        </w:tc>
      </w:tr>
    </w:tbl>
    <w:p w14:paraId="6F2EBFB5" w14:textId="77777777" w:rsidR="007973D7" w:rsidRPr="000E035F" w:rsidRDefault="007973D7" w:rsidP="007973D7">
      <w:pPr>
        <w:pStyle w:val="Beskrivning"/>
        <w:keepNext/>
        <w:rPr>
          <w:rFonts w:ascii="Times New Roman" w:hAnsi="Times New Roman" w:cs="Times New Roman"/>
          <w:color w:val="auto"/>
          <w:sz w:val="24"/>
          <w:szCs w:val="24"/>
          <w:lang w:val="en-US"/>
        </w:rPr>
      </w:pPr>
    </w:p>
    <w:p w14:paraId="6F7D75FE" w14:textId="77777777" w:rsidR="007973D7" w:rsidRPr="000E035F" w:rsidRDefault="007973D7" w:rsidP="007973D7">
      <w:pPr>
        <w:pStyle w:val="Beskrivning"/>
        <w:keepNext/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</w:pPr>
      <w:r w:rsidRPr="000E035F">
        <w:rPr>
          <w:rFonts w:ascii="Times New Roman" w:hAnsi="Times New Roman" w:cs="Times New Roman"/>
          <w:color w:val="auto"/>
          <w:sz w:val="24"/>
          <w:szCs w:val="24"/>
          <w:lang w:val="en-GB"/>
        </w:rPr>
        <w:t>Table S2.</w:t>
      </w:r>
      <w:r w:rsidRPr="000E035F">
        <w:rPr>
          <w:rFonts w:ascii="Times New Roman" w:hAnsi="Times New Roman" w:cs="Times New Roman"/>
          <w:b w:val="0"/>
          <w:color w:val="auto"/>
          <w:sz w:val="24"/>
          <w:szCs w:val="24"/>
          <w:lang w:val="en-GB"/>
        </w:rPr>
        <w:t xml:space="preserve"> </w:t>
      </w:r>
      <w:r w:rsidRPr="000E035F">
        <w:rPr>
          <w:rFonts w:ascii="Times New Roman" w:hAnsi="Times New Roman" w:cs="Times New Roman"/>
          <w:b w:val="0"/>
          <w:bCs w:val="0"/>
          <w:color w:val="auto"/>
          <w:sz w:val="24"/>
          <w:szCs w:val="24"/>
          <w:lang w:val="en-GB"/>
        </w:rPr>
        <w:t>Clinical characteristics and their association with serum zinc in healthy controls.</w:t>
      </w:r>
    </w:p>
    <w:tbl>
      <w:tblPr>
        <w:tblStyle w:val="Tabellrutnt"/>
        <w:tblW w:w="9026" w:type="dxa"/>
        <w:tblLook w:val="04A0" w:firstRow="1" w:lastRow="0" w:firstColumn="1" w:lastColumn="0" w:noHBand="0" w:noVBand="1"/>
      </w:tblPr>
      <w:tblGrid>
        <w:gridCol w:w="3020"/>
        <w:gridCol w:w="3000"/>
        <w:gridCol w:w="3006"/>
      </w:tblGrid>
      <w:tr w:rsidR="007973D7" w:rsidRPr="000E035F" w14:paraId="70CA4B2D" w14:textId="77777777" w:rsidTr="00A23BAF">
        <w:tc>
          <w:tcPr>
            <w:tcW w:w="30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B247933" w14:textId="77777777" w:rsidR="007973D7" w:rsidRPr="000E035F" w:rsidRDefault="007973D7" w:rsidP="00A23BAF">
            <w:pPr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Characteristics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14A70F9" w14:textId="77777777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r</w:t>
            </w:r>
          </w:p>
        </w:tc>
        <w:tc>
          <w:tcPr>
            <w:tcW w:w="3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FDCB2F6" w14:textId="77777777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P-value</w:t>
            </w:r>
            <w:r w:rsidRPr="000E035F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1</w:t>
            </w:r>
          </w:p>
        </w:tc>
      </w:tr>
      <w:tr w:rsidR="007973D7" w:rsidRPr="000E035F" w14:paraId="3077F38E" w14:textId="77777777" w:rsidTr="00A23BAF">
        <w:tc>
          <w:tcPr>
            <w:tcW w:w="3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BB2F174" w14:textId="77777777" w:rsidR="007973D7" w:rsidRPr="000E035F" w:rsidRDefault="007973D7" w:rsidP="00A23BAF">
            <w:pPr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Age (years)</w:t>
            </w:r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AE5A0D2" w14:textId="77777777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-0.26</w:t>
            </w:r>
          </w:p>
        </w:tc>
        <w:tc>
          <w:tcPr>
            <w:tcW w:w="30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6575C2D" w14:textId="77777777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0.17</w:t>
            </w:r>
          </w:p>
        </w:tc>
      </w:tr>
      <w:tr w:rsidR="007973D7" w:rsidRPr="000E035F" w14:paraId="5A84461E" w14:textId="77777777" w:rsidTr="00A23BAF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753D3" w14:textId="54289D2C" w:rsidR="007973D7" w:rsidRPr="000E035F" w:rsidRDefault="0072364D" w:rsidP="00A23BAF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eastAsiaTheme="minorEastAsia" w:hAnsi="Arial" w:cs="Arial"/>
                <w:sz w:val="16"/>
                <w:szCs w:val="16"/>
              </w:rPr>
              <w:t>Sex</w:t>
            </w: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 xml:space="preserve"> </w:t>
            </w:r>
            <w:r w:rsidR="007973D7" w:rsidRPr="000E035F">
              <w:rPr>
                <w:rFonts w:ascii="Arial" w:eastAsiaTheme="minorEastAsia" w:hAnsi="Arial" w:cs="Arial"/>
                <w:sz w:val="16"/>
                <w:szCs w:val="16"/>
              </w:rPr>
              <w:t>(male/female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772D5" w14:textId="77777777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-0.27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2D4386" w14:textId="77777777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0.16</w:t>
            </w:r>
          </w:p>
        </w:tc>
      </w:tr>
      <w:tr w:rsidR="007973D7" w:rsidRPr="000E035F" w14:paraId="5E704E3B" w14:textId="77777777" w:rsidTr="00A23BAF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82CFF5" w14:textId="77777777" w:rsidR="007973D7" w:rsidRPr="000E035F" w:rsidRDefault="007973D7" w:rsidP="00A23BAF">
            <w:pPr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BMI (kg m</w:t>
            </w:r>
            <w:r w:rsidRPr="000E035F">
              <w:rPr>
                <w:rFonts w:ascii="Arial" w:eastAsiaTheme="minorEastAsia" w:hAnsi="Arial" w:cs="Arial"/>
                <w:sz w:val="16"/>
                <w:szCs w:val="16"/>
                <w:vertAlign w:val="superscript"/>
              </w:rPr>
              <w:t>-2</w:t>
            </w: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)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70A26C" w14:textId="77777777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0.30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1400D3" w14:textId="77777777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0.10</w:t>
            </w:r>
          </w:p>
        </w:tc>
      </w:tr>
      <w:tr w:rsidR="007973D7" w:rsidRPr="000E035F" w14:paraId="7F06E373" w14:textId="77777777" w:rsidTr="00A23BAF"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61463" w14:textId="77777777" w:rsidR="007973D7" w:rsidRPr="000E035F" w:rsidRDefault="007973D7" w:rsidP="00A23BAF">
            <w:pPr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Smoking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8E378" w14:textId="77777777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N/A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B53B4" w14:textId="77777777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N/A</w:t>
            </w:r>
          </w:p>
        </w:tc>
      </w:tr>
      <w:tr w:rsidR="007973D7" w:rsidRPr="000E035F" w14:paraId="666400B2" w14:textId="77777777" w:rsidTr="00A23BAF">
        <w:trPr>
          <w:trHeight w:val="227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0A26C" w14:textId="77777777" w:rsidR="007973D7" w:rsidRPr="000E035F" w:rsidRDefault="007973D7" w:rsidP="00A23BAF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hsCRP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3E3D3" w14:textId="77777777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-0.16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7E048" w14:textId="77777777" w:rsidR="007973D7" w:rsidRPr="000E035F" w:rsidRDefault="007973D7" w:rsidP="00A23BAF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0.58</w:t>
            </w:r>
          </w:p>
        </w:tc>
      </w:tr>
      <w:tr w:rsidR="007973D7" w:rsidRPr="000E035F" w14:paraId="395226A5" w14:textId="77777777" w:rsidTr="00A23BAF">
        <w:trPr>
          <w:trHeight w:val="139"/>
        </w:trPr>
        <w:tc>
          <w:tcPr>
            <w:tcW w:w="3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7BA500" w14:textId="77777777" w:rsidR="007973D7" w:rsidRPr="000E035F" w:rsidRDefault="007973D7" w:rsidP="00A23BAF">
            <w:pPr>
              <w:rPr>
                <w:rFonts w:ascii="Arial" w:eastAsiaTheme="minorEastAsia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Contraceptives or HRT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5BFE7" w14:textId="31AD4AD8" w:rsidR="007973D7" w:rsidRPr="000E035F" w:rsidRDefault="00F94772" w:rsidP="00A23BAF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-0.22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4FBEA9" w14:textId="247BC4DC" w:rsidR="007973D7" w:rsidRPr="000E035F" w:rsidRDefault="00F94772" w:rsidP="00A23BAF">
            <w:pPr>
              <w:jc w:val="center"/>
              <w:rPr>
                <w:rFonts w:ascii="Arial" w:eastAsiaTheme="minorEastAsia" w:hAnsi="Arial" w:cs="Arial"/>
                <w:sz w:val="16"/>
                <w:szCs w:val="16"/>
              </w:rPr>
            </w:pPr>
            <w:r w:rsidRPr="000E035F">
              <w:rPr>
                <w:rFonts w:ascii="Arial" w:eastAsiaTheme="minorEastAsia" w:hAnsi="Arial" w:cs="Arial"/>
                <w:sz w:val="16"/>
                <w:szCs w:val="16"/>
              </w:rPr>
              <w:t>0.40</w:t>
            </w:r>
          </w:p>
        </w:tc>
      </w:tr>
      <w:tr w:rsidR="007973D7" w:rsidRPr="005D7959" w14:paraId="0D2E79B6" w14:textId="77777777" w:rsidTr="00A23BAF">
        <w:tc>
          <w:tcPr>
            <w:tcW w:w="902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FA16C33" w14:textId="77777777" w:rsidR="007973D7" w:rsidRPr="000E035F" w:rsidRDefault="007973D7" w:rsidP="00A23BAF">
            <w:pPr>
              <w:rPr>
                <w:sz w:val="16"/>
                <w:szCs w:val="16"/>
                <w:lang w:val="en-GB"/>
              </w:rPr>
            </w:pPr>
            <w:r w:rsidRPr="000E035F">
              <w:rPr>
                <w:rFonts w:eastAsiaTheme="minorEastAsia"/>
                <w:sz w:val="16"/>
                <w:szCs w:val="16"/>
                <w:vertAlign w:val="superscript"/>
                <w:lang w:val="en-GB"/>
              </w:rPr>
              <w:t>1</w:t>
            </w:r>
            <w:r w:rsidRPr="000E035F">
              <w:rPr>
                <w:rFonts w:eastAsiaTheme="minorEastAsia"/>
                <w:sz w:val="16"/>
                <w:szCs w:val="16"/>
                <w:lang w:val="en-GB"/>
              </w:rPr>
              <w:t>Pearson Correlation</w:t>
            </w:r>
          </w:p>
          <w:p w14:paraId="0EC0955B" w14:textId="173F4A21" w:rsidR="007973D7" w:rsidRPr="000E035F" w:rsidRDefault="007973D7" w:rsidP="00A23BAF">
            <w:pPr>
              <w:rPr>
                <w:lang w:val="en-GB"/>
              </w:rPr>
            </w:pPr>
            <w:r w:rsidRPr="000E035F">
              <w:rPr>
                <w:rFonts w:eastAsiaTheme="minorEastAsia"/>
                <w:sz w:val="16"/>
                <w:szCs w:val="16"/>
                <w:lang w:val="en-GB"/>
              </w:rPr>
              <w:t xml:space="preserve">Abbreviations: BMI = Body Mass Index, </w:t>
            </w:r>
            <w:r w:rsidR="00FB04B7">
              <w:rPr>
                <w:rFonts w:eastAsiaTheme="minorEastAsia"/>
                <w:sz w:val="16"/>
                <w:szCs w:val="16"/>
                <w:lang w:val="en-GB"/>
              </w:rPr>
              <w:t>hs</w:t>
            </w:r>
            <w:r w:rsidRPr="000E035F">
              <w:rPr>
                <w:rFonts w:eastAsiaTheme="minorEastAsia"/>
                <w:color w:val="000000" w:themeColor="text1"/>
                <w:sz w:val="16"/>
                <w:szCs w:val="16"/>
                <w:lang w:val="en-US"/>
              </w:rPr>
              <w:t xml:space="preserve">CRP = </w:t>
            </w:r>
            <w:r w:rsidR="00FB04B7">
              <w:rPr>
                <w:rFonts w:eastAsiaTheme="minorEastAsia"/>
                <w:color w:val="000000" w:themeColor="text1"/>
                <w:sz w:val="16"/>
                <w:szCs w:val="16"/>
                <w:lang w:val="en-US"/>
              </w:rPr>
              <w:t xml:space="preserve">high-sensitive </w:t>
            </w:r>
            <w:r w:rsidRPr="000E035F">
              <w:rPr>
                <w:rFonts w:eastAsiaTheme="minorEastAsia"/>
                <w:color w:val="000000" w:themeColor="text1"/>
                <w:sz w:val="16"/>
                <w:szCs w:val="16"/>
                <w:lang w:val="en-US"/>
              </w:rPr>
              <w:t xml:space="preserve">c-reactive protein, HRT = Hormone replacement therapy, </w:t>
            </w:r>
            <w:r w:rsidRPr="000E035F">
              <w:rPr>
                <w:rFonts w:eastAsiaTheme="minorEastAsia"/>
                <w:sz w:val="16"/>
                <w:szCs w:val="16"/>
                <w:lang w:val="en-GB"/>
              </w:rPr>
              <w:t>N/A = not applicable</w:t>
            </w:r>
          </w:p>
        </w:tc>
      </w:tr>
    </w:tbl>
    <w:p w14:paraId="4AFFF0B1" w14:textId="77777777" w:rsidR="007973D7" w:rsidRPr="000E035F" w:rsidRDefault="007973D7" w:rsidP="007973D7">
      <w:pPr>
        <w:rPr>
          <w:rFonts w:ascii="Arial" w:hAnsi="Arial"/>
          <w:sz w:val="16"/>
          <w:szCs w:val="16"/>
          <w:lang w:val="en-US"/>
        </w:rPr>
      </w:pPr>
    </w:p>
    <w:p w14:paraId="57C18B45" w14:textId="77777777" w:rsidR="007973D7" w:rsidRPr="000E035F" w:rsidRDefault="007973D7" w:rsidP="007973D7">
      <w:pPr>
        <w:spacing w:line="480" w:lineRule="auto"/>
        <w:rPr>
          <w:b/>
          <w:bCs/>
          <w:lang w:val="en-GB"/>
        </w:rPr>
      </w:pPr>
    </w:p>
    <w:p w14:paraId="3F83ABF0" w14:textId="62127AE6" w:rsidR="003F6E2F" w:rsidRPr="005D7959" w:rsidRDefault="003F6E2F" w:rsidP="003F6E2F">
      <w:pPr>
        <w:spacing w:line="480" w:lineRule="auto"/>
        <w:rPr>
          <w:lang w:val="en-GB"/>
        </w:rPr>
      </w:pPr>
      <w:r w:rsidRPr="005D7959">
        <w:rPr>
          <w:b/>
          <w:bCs/>
          <w:lang w:val="en-GB"/>
        </w:rPr>
        <w:t>Table S3</w:t>
      </w:r>
      <w:r w:rsidRPr="005D7959">
        <w:rPr>
          <w:lang w:val="en-GB"/>
        </w:rPr>
        <w:t>. Immune markers and their association with serum zinc in bipolar disorder.</w:t>
      </w:r>
    </w:p>
    <w:tbl>
      <w:tblPr>
        <w:tblStyle w:val="Tabellrutnt"/>
        <w:tblW w:w="9168" w:type="dxa"/>
        <w:tblInd w:w="-142" w:type="dxa"/>
        <w:tblLook w:val="04A0" w:firstRow="1" w:lastRow="0" w:firstColumn="1" w:lastColumn="0" w:noHBand="0" w:noVBand="1"/>
      </w:tblPr>
      <w:tblGrid>
        <w:gridCol w:w="3162"/>
        <w:gridCol w:w="3000"/>
        <w:gridCol w:w="3006"/>
      </w:tblGrid>
      <w:tr w:rsidR="003F6E2F" w:rsidRPr="005D7959" w14:paraId="2EF2D178" w14:textId="77777777" w:rsidTr="00597DD7">
        <w:tc>
          <w:tcPr>
            <w:tcW w:w="31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07E0B6A" w14:textId="110E0640" w:rsidR="003F6E2F" w:rsidRPr="005D7959" w:rsidRDefault="003F6E2F" w:rsidP="00597DD7">
            <w:pPr>
              <w:rPr>
                <w:sz w:val="18"/>
                <w:szCs w:val="18"/>
              </w:rPr>
            </w:pPr>
            <w:proofErr w:type="spellStart"/>
            <w:r w:rsidRPr="005D7959">
              <w:rPr>
                <w:sz w:val="18"/>
                <w:szCs w:val="18"/>
              </w:rPr>
              <w:t>Characteristics</w:t>
            </w:r>
            <w:proofErr w:type="spellEnd"/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3E88B401" w14:textId="77777777" w:rsidR="003F6E2F" w:rsidRPr="005D7959" w:rsidRDefault="003F6E2F" w:rsidP="00331CDF">
            <w:pPr>
              <w:spacing w:line="480" w:lineRule="auto"/>
              <w:rPr>
                <w:sz w:val="18"/>
                <w:szCs w:val="18"/>
              </w:rPr>
            </w:pPr>
            <w:r w:rsidRPr="005D7959">
              <w:rPr>
                <w:sz w:val="18"/>
                <w:szCs w:val="18"/>
              </w:rPr>
              <w:t>r</w:t>
            </w:r>
          </w:p>
        </w:tc>
        <w:tc>
          <w:tcPr>
            <w:tcW w:w="30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D6E63AE" w14:textId="77777777" w:rsidR="003F6E2F" w:rsidRPr="005D7959" w:rsidRDefault="003F6E2F" w:rsidP="00331CDF">
            <w:pPr>
              <w:spacing w:line="480" w:lineRule="auto"/>
              <w:rPr>
                <w:sz w:val="18"/>
                <w:szCs w:val="18"/>
                <w:vertAlign w:val="superscript"/>
              </w:rPr>
            </w:pPr>
            <w:r w:rsidRPr="005D7959">
              <w:rPr>
                <w:sz w:val="18"/>
                <w:szCs w:val="18"/>
              </w:rPr>
              <w:t>P-value</w:t>
            </w:r>
            <w:r w:rsidRPr="005D7959">
              <w:rPr>
                <w:sz w:val="18"/>
                <w:szCs w:val="18"/>
                <w:vertAlign w:val="superscript"/>
              </w:rPr>
              <w:t>1</w:t>
            </w:r>
          </w:p>
        </w:tc>
      </w:tr>
      <w:tr w:rsidR="003F6E2F" w:rsidRPr="005D7959" w14:paraId="02B114CE" w14:textId="77777777" w:rsidTr="00597DD7">
        <w:tc>
          <w:tcPr>
            <w:tcW w:w="31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45AB878" w14:textId="77777777" w:rsidR="003F6E2F" w:rsidRPr="005D7959" w:rsidRDefault="003F6E2F" w:rsidP="00597DD7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5D7959">
              <w:rPr>
                <w:rFonts w:ascii="Arial" w:hAnsi="Arial" w:cs="Arial"/>
                <w:sz w:val="18"/>
                <w:szCs w:val="18"/>
              </w:rPr>
              <w:t>hsCRP</w:t>
            </w:r>
            <w:proofErr w:type="spellEnd"/>
          </w:p>
        </w:tc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7639F33" w14:textId="7313E0E7" w:rsidR="003F6E2F" w:rsidRPr="005D7959" w:rsidRDefault="003F6E2F" w:rsidP="00597DD7">
            <w:pPr>
              <w:rPr>
                <w:rFonts w:ascii="Arial" w:hAnsi="Arial" w:cs="Arial"/>
                <w:sz w:val="18"/>
                <w:szCs w:val="18"/>
              </w:rPr>
            </w:pPr>
            <w:r w:rsidRPr="005D7959">
              <w:rPr>
                <w:rFonts w:ascii="Arial" w:hAnsi="Arial" w:cs="Arial"/>
                <w:sz w:val="18"/>
                <w:szCs w:val="18"/>
              </w:rPr>
              <w:t>-</w:t>
            </w:r>
            <w:proofErr w:type="gramStart"/>
            <w:r w:rsidRPr="005D7959">
              <w:rPr>
                <w:rFonts w:ascii="Arial" w:hAnsi="Arial" w:cs="Arial"/>
                <w:sz w:val="18"/>
                <w:szCs w:val="18"/>
              </w:rPr>
              <w:t>0.</w:t>
            </w:r>
            <w:r w:rsidR="00FB363B" w:rsidRPr="005D7959">
              <w:rPr>
                <w:rFonts w:ascii="Arial" w:hAnsi="Arial" w:cs="Arial"/>
                <w:sz w:val="18"/>
                <w:szCs w:val="18"/>
              </w:rPr>
              <w:t>075</w:t>
            </w:r>
            <w:proofErr w:type="gramEnd"/>
          </w:p>
        </w:tc>
        <w:tc>
          <w:tcPr>
            <w:tcW w:w="300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3DF2591" w14:textId="420055A5" w:rsidR="003F6E2F" w:rsidRPr="005D7959" w:rsidRDefault="003F6E2F" w:rsidP="00597DD7">
            <w:pPr>
              <w:rPr>
                <w:rFonts w:ascii="Arial" w:hAnsi="Arial" w:cs="Arial"/>
                <w:sz w:val="18"/>
                <w:szCs w:val="18"/>
              </w:rPr>
            </w:pPr>
            <w:r w:rsidRPr="005D7959">
              <w:rPr>
                <w:rFonts w:ascii="Arial" w:hAnsi="Arial" w:cs="Arial"/>
                <w:sz w:val="18"/>
                <w:szCs w:val="18"/>
              </w:rPr>
              <w:t>0.</w:t>
            </w:r>
            <w:r w:rsidR="00FB363B" w:rsidRPr="005D7959">
              <w:rPr>
                <w:rFonts w:ascii="Arial" w:hAnsi="Arial" w:cs="Arial"/>
                <w:sz w:val="18"/>
                <w:szCs w:val="18"/>
              </w:rPr>
              <w:t>49</w:t>
            </w:r>
          </w:p>
        </w:tc>
      </w:tr>
      <w:tr w:rsidR="003F6E2F" w:rsidRPr="005D7959" w14:paraId="2A30030A" w14:textId="77777777" w:rsidTr="00597DD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77D03E" w14:textId="77777777" w:rsidR="003F6E2F" w:rsidRPr="005D7959" w:rsidRDefault="003F6E2F" w:rsidP="00597DD7">
            <w:pPr>
              <w:rPr>
                <w:rFonts w:ascii="Arial" w:hAnsi="Arial" w:cs="Arial"/>
                <w:sz w:val="18"/>
                <w:szCs w:val="18"/>
              </w:rPr>
            </w:pPr>
            <w:r w:rsidRPr="005D7959">
              <w:rPr>
                <w:rFonts w:ascii="Arial" w:hAnsi="Arial" w:cs="Arial"/>
                <w:sz w:val="18"/>
                <w:szCs w:val="18"/>
              </w:rPr>
              <w:t>YKL-40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CB737" w14:textId="77777777" w:rsidR="003F6E2F" w:rsidRPr="005D7959" w:rsidRDefault="003F6E2F" w:rsidP="00597DD7">
            <w:pPr>
              <w:rPr>
                <w:rFonts w:ascii="Arial" w:hAnsi="Arial" w:cs="Arial"/>
                <w:sz w:val="18"/>
                <w:szCs w:val="18"/>
              </w:rPr>
            </w:pPr>
            <w:r w:rsidRPr="005D7959">
              <w:rPr>
                <w:rFonts w:ascii="Arial" w:hAnsi="Arial" w:cs="Arial"/>
                <w:sz w:val="18"/>
                <w:szCs w:val="18"/>
              </w:rPr>
              <w:t>-0.14</w:t>
            </w:r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D778D" w14:textId="77777777" w:rsidR="003F6E2F" w:rsidRPr="005D7959" w:rsidRDefault="003F6E2F" w:rsidP="00597DD7">
            <w:pPr>
              <w:rPr>
                <w:rFonts w:ascii="Arial" w:hAnsi="Arial" w:cs="Arial"/>
                <w:sz w:val="18"/>
                <w:szCs w:val="18"/>
              </w:rPr>
            </w:pPr>
            <w:r w:rsidRPr="005D7959">
              <w:rPr>
                <w:rFonts w:ascii="Arial" w:hAnsi="Arial" w:cs="Arial"/>
                <w:sz w:val="18"/>
                <w:szCs w:val="18"/>
              </w:rPr>
              <w:t>0.16</w:t>
            </w:r>
          </w:p>
        </w:tc>
      </w:tr>
      <w:tr w:rsidR="003F6E2F" w:rsidRPr="005D7959" w14:paraId="1F93F77A" w14:textId="77777777" w:rsidTr="00597DD7">
        <w:trPr>
          <w:trHeight w:val="71"/>
        </w:trPr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14D8F" w14:textId="77777777" w:rsidR="003F6E2F" w:rsidRPr="005D7959" w:rsidRDefault="003F6E2F" w:rsidP="00597DD7">
            <w:pPr>
              <w:rPr>
                <w:rFonts w:ascii="Arial" w:hAnsi="Arial" w:cs="Arial"/>
                <w:sz w:val="18"/>
                <w:szCs w:val="18"/>
              </w:rPr>
            </w:pPr>
            <w:r w:rsidRPr="005D7959">
              <w:rPr>
                <w:rFonts w:ascii="Arial" w:hAnsi="Arial" w:cs="Arial"/>
                <w:sz w:val="18"/>
                <w:szCs w:val="18"/>
              </w:rPr>
              <w:t>MCP-1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91FE5" w14:textId="77777777" w:rsidR="003F6E2F" w:rsidRPr="005D7959" w:rsidRDefault="003F6E2F" w:rsidP="00597DD7">
            <w:pPr>
              <w:rPr>
                <w:rFonts w:ascii="Arial" w:hAnsi="Arial" w:cs="Arial"/>
                <w:sz w:val="18"/>
                <w:szCs w:val="18"/>
              </w:rPr>
            </w:pPr>
            <w:r w:rsidRPr="005D7959">
              <w:rPr>
                <w:rFonts w:ascii="Arial" w:hAnsi="Arial" w:cs="Arial"/>
                <w:sz w:val="18"/>
                <w:szCs w:val="18"/>
              </w:rPr>
              <w:t>-</w:t>
            </w:r>
            <w:proofErr w:type="gramStart"/>
            <w:r w:rsidRPr="005D7959">
              <w:rPr>
                <w:rFonts w:ascii="Arial" w:hAnsi="Arial" w:cs="Arial"/>
                <w:sz w:val="18"/>
                <w:szCs w:val="18"/>
              </w:rPr>
              <w:t>0.055</w:t>
            </w:r>
            <w:proofErr w:type="gram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96FD4" w14:textId="77777777" w:rsidR="003F6E2F" w:rsidRPr="005D7959" w:rsidRDefault="003F6E2F" w:rsidP="00597DD7">
            <w:pPr>
              <w:rPr>
                <w:rFonts w:ascii="Arial" w:hAnsi="Arial" w:cs="Arial"/>
                <w:sz w:val="18"/>
                <w:szCs w:val="18"/>
              </w:rPr>
            </w:pPr>
            <w:r w:rsidRPr="005D7959">
              <w:rPr>
                <w:rFonts w:ascii="Arial" w:hAnsi="Arial" w:cs="Arial"/>
                <w:sz w:val="18"/>
                <w:szCs w:val="18"/>
              </w:rPr>
              <w:t>0.58</w:t>
            </w:r>
          </w:p>
        </w:tc>
      </w:tr>
      <w:tr w:rsidR="003F6E2F" w:rsidRPr="005D7959" w14:paraId="106AF82B" w14:textId="77777777" w:rsidTr="00597DD7">
        <w:tc>
          <w:tcPr>
            <w:tcW w:w="3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9C689" w14:textId="77777777" w:rsidR="003F6E2F" w:rsidRPr="005D7959" w:rsidRDefault="003F6E2F" w:rsidP="00597DD7">
            <w:pPr>
              <w:rPr>
                <w:rFonts w:ascii="Arial" w:hAnsi="Arial" w:cs="Arial"/>
                <w:sz w:val="18"/>
                <w:szCs w:val="18"/>
              </w:rPr>
            </w:pPr>
            <w:r w:rsidRPr="005D7959">
              <w:rPr>
                <w:rFonts w:ascii="Arial" w:hAnsi="Arial" w:cs="Arial"/>
                <w:sz w:val="18"/>
                <w:szCs w:val="18"/>
              </w:rPr>
              <w:t>sCD14</w:t>
            </w:r>
          </w:p>
        </w:tc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92269F" w14:textId="77777777" w:rsidR="003F6E2F" w:rsidRPr="005D7959" w:rsidRDefault="003F6E2F" w:rsidP="00597DD7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5D7959">
              <w:rPr>
                <w:rFonts w:ascii="Arial" w:hAnsi="Arial" w:cs="Arial"/>
                <w:sz w:val="18"/>
                <w:szCs w:val="18"/>
              </w:rPr>
              <w:t>0.084</w:t>
            </w:r>
            <w:proofErr w:type="gramEnd"/>
          </w:p>
        </w:tc>
        <w:tc>
          <w:tcPr>
            <w:tcW w:w="3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E08C16" w14:textId="77777777" w:rsidR="003F6E2F" w:rsidRPr="005D7959" w:rsidRDefault="003F6E2F" w:rsidP="00597DD7">
            <w:pPr>
              <w:rPr>
                <w:rFonts w:ascii="Arial" w:hAnsi="Arial" w:cs="Arial"/>
                <w:sz w:val="18"/>
                <w:szCs w:val="18"/>
              </w:rPr>
            </w:pPr>
            <w:r w:rsidRPr="005D7959">
              <w:rPr>
                <w:rFonts w:ascii="Arial" w:hAnsi="Arial" w:cs="Arial"/>
                <w:sz w:val="18"/>
                <w:szCs w:val="18"/>
              </w:rPr>
              <w:t>0.39</w:t>
            </w:r>
          </w:p>
        </w:tc>
      </w:tr>
      <w:tr w:rsidR="003F6E2F" w:rsidRPr="005D7959" w14:paraId="5B80F9FE" w14:textId="77777777" w:rsidTr="00597DD7">
        <w:tc>
          <w:tcPr>
            <w:tcW w:w="916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2BF4ABB" w14:textId="77777777" w:rsidR="003F6E2F" w:rsidRPr="005D7959" w:rsidRDefault="003F6E2F" w:rsidP="00597DD7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D7959">
              <w:rPr>
                <w:rFonts w:ascii="Arial" w:hAnsi="Arial" w:cs="Arial"/>
                <w:sz w:val="18"/>
                <w:szCs w:val="18"/>
                <w:vertAlign w:val="superscript"/>
                <w:lang w:val="en-GB"/>
              </w:rPr>
              <w:t>1</w:t>
            </w:r>
            <w:r w:rsidRPr="005D7959">
              <w:rPr>
                <w:rFonts w:ascii="Arial" w:hAnsi="Arial" w:cs="Arial"/>
                <w:sz w:val="18"/>
                <w:szCs w:val="18"/>
                <w:lang w:val="en-GB"/>
              </w:rPr>
              <w:t>Pearson Correlation</w:t>
            </w:r>
          </w:p>
          <w:p w14:paraId="2FA2E238" w14:textId="463BC68C" w:rsidR="003F6E2F" w:rsidRPr="005D7959" w:rsidRDefault="003F6E2F" w:rsidP="00597D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959">
              <w:rPr>
                <w:rFonts w:ascii="Arial" w:hAnsi="Arial" w:cs="Arial"/>
                <w:sz w:val="18"/>
                <w:szCs w:val="18"/>
                <w:lang w:val="en-GB"/>
              </w:rPr>
              <w:t xml:space="preserve">Abbreviations: </w:t>
            </w:r>
            <w:proofErr w:type="spellStart"/>
            <w:r w:rsidR="0079069F" w:rsidRPr="005D7959">
              <w:rPr>
                <w:rFonts w:ascii="Arial" w:hAnsi="Arial" w:cs="Arial"/>
                <w:sz w:val="18"/>
                <w:szCs w:val="18"/>
                <w:lang w:val="en-GB"/>
              </w:rPr>
              <w:t>hs</w:t>
            </w:r>
            <w:proofErr w:type="spellEnd"/>
            <w:r w:rsidRPr="005D7959">
              <w:rPr>
                <w:rFonts w:ascii="Arial" w:hAnsi="Arial" w:cs="Arial"/>
                <w:sz w:val="18"/>
                <w:szCs w:val="18"/>
                <w:lang w:val="en-US"/>
              </w:rPr>
              <w:t xml:space="preserve">CRP = </w:t>
            </w:r>
            <w:r w:rsidR="0079069F" w:rsidRPr="005D7959">
              <w:rPr>
                <w:rFonts w:ascii="Arial" w:hAnsi="Arial" w:cs="Arial"/>
                <w:sz w:val="18"/>
                <w:szCs w:val="18"/>
                <w:lang w:val="en-US"/>
              </w:rPr>
              <w:t xml:space="preserve">high-sensitive </w:t>
            </w:r>
            <w:r w:rsidRPr="005D7959">
              <w:rPr>
                <w:rFonts w:ascii="Arial" w:hAnsi="Arial" w:cs="Arial"/>
                <w:sz w:val="18"/>
                <w:szCs w:val="18"/>
                <w:lang w:val="en-US"/>
              </w:rPr>
              <w:t xml:space="preserve">c-reactive protein, YKL-40 = chitinase 3-like protein 1, MCP-1 = monocyte chemoattractant protein-1, </w:t>
            </w:r>
          </w:p>
          <w:p w14:paraId="16CD429B" w14:textId="77777777" w:rsidR="003F6E2F" w:rsidRPr="005D7959" w:rsidRDefault="003F6E2F" w:rsidP="00597DD7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959">
              <w:rPr>
                <w:rFonts w:ascii="Arial" w:hAnsi="Arial" w:cs="Arial"/>
                <w:sz w:val="18"/>
                <w:szCs w:val="18"/>
                <w:lang w:val="en-US"/>
              </w:rPr>
              <w:t>sCD14 = soluble cluster of differentiation 14</w:t>
            </w:r>
          </w:p>
        </w:tc>
      </w:tr>
    </w:tbl>
    <w:p w14:paraId="68FC7FD5" w14:textId="77777777" w:rsidR="003F6E2F" w:rsidRPr="005D7959" w:rsidRDefault="003F6E2F" w:rsidP="007973D7">
      <w:pPr>
        <w:spacing w:line="480" w:lineRule="auto"/>
        <w:rPr>
          <w:b/>
          <w:bCs/>
          <w:lang w:val="en-US"/>
        </w:rPr>
      </w:pPr>
    </w:p>
    <w:p w14:paraId="3708AF28" w14:textId="2E6E4546" w:rsidR="007973D7" w:rsidRPr="005D7959" w:rsidRDefault="007973D7" w:rsidP="007973D7">
      <w:pPr>
        <w:spacing w:line="480" w:lineRule="auto"/>
        <w:rPr>
          <w:lang w:val="en-GB"/>
        </w:rPr>
      </w:pPr>
      <w:r w:rsidRPr="005D7959">
        <w:rPr>
          <w:b/>
          <w:bCs/>
          <w:lang w:val="en-GB"/>
        </w:rPr>
        <w:t>Table S</w:t>
      </w:r>
      <w:r w:rsidR="003F6E2F" w:rsidRPr="005D7959">
        <w:rPr>
          <w:b/>
          <w:bCs/>
          <w:lang w:val="en-GB"/>
        </w:rPr>
        <w:t>4</w:t>
      </w:r>
      <w:r w:rsidRPr="005D7959">
        <w:rPr>
          <w:b/>
          <w:bCs/>
          <w:lang w:val="en-GB"/>
        </w:rPr>
        <w:t>.</w:t>
      </w:r>
      <w:r w:rsidRPr="005D7959">
        <w:rPr>
          <w:lang w:val="en-GB"/>
        </w:rPr>
        <w:t xml:space="preserve"> </w:t>
      </w:r>
      <w:r w:rsidRPr="005D7959">
        <w:rPr>
          <w:bCs/>
          <w:lang w:val="en-GB"/>
        </w:rPr>
        <w:t>Serum zinc levels (µmol/L) with regard to medication in bipolar disorder.</w:t>
      </w:r>
    </w:p>
    <w:tbl>
      <w:tblPr>
        <w:tblStyle w:val="Tabellrutnt"/>
        <w:tblW w:w="9027" w:type="dxa"/>
        <w:tblLook w:val="04A0" w:firstRow="1" w:lastRow="0" w:firstColumn="1" w:lastColumn="0" w:noHBand="0" w:noVBand="1"/>
      </w:tblPr>
      <w:tblGrid>
        <w:gridCol w:w="2276"/>
        <w:gridCol w:w="2250"/>
        <w:gridCol w:w="2251"/>
        <w:gridCol w:w="2250"/>
      </w:tblGrid>
      <w:tr w:rsidR="007973D7" w:rsidRPr="005D7959" w14:paraId="554C5189" w14:textId="77777777" w:rsidTr="00FA3A43">
        <w:tc>
          <w:tcPr>
            <w:tcW w:w="2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63346A3F" w14:textId="77777777" w:rsidR="007973D7" w:rsidRPr="005D7959" w:rsidRDefault="007973D7" w:rsidP="00A23BAF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CDCCF1F" w14:textId="77777777" w:rsidR="007973D7" w:rsidRPr="005D7959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7959">
              <w:rPr>
                <w:rFonts w:ascii="Arial" w:eastAsiaTheme="minorEastAsia" w:hAnsi="Arial" w:cs="Arial"/>
                <w:sz w:val="18"/>
                <w:szCs w:val="18"/>
              </w:rPr>
              <w:t>Patient on drug</w:t>
            </w:r>
          </w:p>
        </w:tc>
        <w:tc>
          <w:tcPr>
            <w:tcW w:w="22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E02C91A" w14:textId="77777777" w:rsidR="007973D7" w:rsidRPr="005D7959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D7959">
              <w:rPr>
                <w:rFonts w:ascii="Arial" w:eastAsiaTheme="minorEastAsia" w:hAnsi="Arial" w:cs="Arial"/>
                <w:sz w:val="18"/>
                <w:szCs w:val="18"/>
              </w:rPr>
              <w:t>Patient off drug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BE9D990" w14:textId="77777777" w:rsidR="007973D7" w:rsidRPr="005D7959" w:rsidRDefault="007973D7" w:rsidP="00A23BAF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</w:tc>
      </w:tr>
      <w:tr w:rsidR="007973D7" w:rsidRPr="000E035F" w14:paraId="7E87081A" w14:textId="77777777" w:rsidTr="00FA3A43">
        <w:tc>
          <w:tcPr>
            <w:tcW w:w="2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BE0E815" w14:textId="77777777" w:rsidR="007973D7" w:rsidRPr="005D7959" w:rsidRDefault="007973D7" w:rsidP="00A23BAF">
            <w:pPr>
              <w:jc w:val="center"/>
              <w:rPr>
                <w:rFonts w:ascii="Arial" w:eastAsiaTheme="minorEastAsia" w:hAnsi="Arial" w:cs="Arial"/>
                <w:sz w:val="18"/>
                <w:szCs w:val="18"/>
              </w:rPr>
            </w:pPr>
          </w:p>
          <w:p w14:paraId="2E345C60" w14:textId="77777777" w:rsidR="007973D7" w:rsidRPr="005D7959" w:rsidRDefault="007973D7" w:rsidP="00A23BAF">
            <w:pPr>
              <w:rPr>
                <w:rFonts w:ascii="Arial" w:hAnsi="Arial" w:cs="Arial"/>
                <w:sz w:val="18"/>
                <w:szCs w:val="18"/>
              </w:rPr>
            </w:pPr>
            <w:r w:rsidRPr="005D7959">
              <w:rPr>
                <w:rFonts w:ascii="Arial" w:eastAsiaTheme="minorEastAsia" w:hAnsi="Arial" w:cs="Arial"/>
                <w:sz w:val="18"/>
                <w:szCs w:val="18"/>
              </w:rPr>
              <w:t>Medication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29C89456" w14:textId="77777777" w:rsidR="007973D7" w:rsidRPr="005D7959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959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Serum zinc</w:t>
            </w:r>
          </w:p>
          <w:p w14:paraId="0EEF6955" w14:textId="77777777" w:rsidR="007973D7" w:rsidRPr="005D7959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D7959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MEAN ± SEM (n)</w:t>
            </w:r>
          </w:p>
        </w:tc>
        <w:tc>
          <w:tcPr>
            <w:tcW w:w="22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1A89D4D" w14:textId="77777777" w:rsidR="007973D7" w:rsidRPr="005D7959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5D7959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Serum zinc</w:t>
            </w:r>
          </w:p>
          <w:p w14:paraId="0CA74806" w14:textId="77777777" w:rsidR="007973D7" w:rsidRPr="005D7959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D7959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MEAN ± SEM (n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0882D8BD" w14:textId="77777777" w:rsidR="007973D7" w:rsidRPr="005D7959" w:rsidRDefault="007973D7" w:rsidP="00A23BAF">
            <w:pPr>
              <w:jc w:val="center"/>
              <w:rPr>
                <w:rFonts w:ascii="Arial" w:eastAsiaTheme="minorEastAsia" w:hAnsi="Arial" w:cs="Arial"/>
                <w:sz w:val="18"/>
                <w:szCs w:val="18"/>
                <w:lang w:val="en-GB"/>
              </w:rPr>
            </w:pPr>
          </w:p>
          <w:p w14:paraId="1EC173E0" w14:textId="77777777" w:rsidR="007973D7" w:rsidRPr="000E035F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 w:rsidRPr="005D7959">
              <w:rPr>
                <w:rFonts w:ascii="Arial" w:eastAsiaTheme="minorEastAsia" w:hAnsi="Arial" w:cs="Arial"/>
                <w:sz w:val="18"/>
                <w:szCs w:val="18"/>
              </w:rPr>
              <w:t>P-value</w:t>
            </w:r>
            <w:r w:rsidRPr="005D7959">
              <w:rPr>
                <w:rFonts w:ascii="Arial" w:eastAsiaTheme="minorEastAsia" w:hAnsi="Arial" w:cs="Arial"/>
                <w:sz w:val="18"/>
                <w:szCs w:val="18"/>
                <w:vertAlign w:val="superscript"/>
              </w:rPr>
              <w:t>1</w:t>
            </w:r>
          </w:p>
        </w:tc>
      </w:tr>
      <w:tr w:rsidR="007973D7" w:rsidRPr="000E035F" w14:paraId="714EB43E" w14:textId="77777777" w:rsidTr="00FA3A43">
        <w:tc>
          <w:tcPr>
            <w:tcW w:w="2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1D4EC256" w14:textId="77777777" w:rsidR="007973D7" w:rsidRPr="000E035F" w:rsidRDefault="007973D7" w:rsidP="00A23BAF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Lithium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71821E81" w14:textId="291646B3" w:rsidR="007973D7" w:rsidRPr="000E035F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  <w:r w:rsidR="00C33199"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.71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± 0.</w:t>
            </w:r>
            <w:r w:rsidR="00D70CF9"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27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(7</w:t>
            </w:r>
            <w:r w:rsidR="00D70CF9"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7D91CB9" w14:textId="21C813D0" w:rsidR="007973D7" w:rsidRPr="000E035F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1.</w:t>
            </w:r>
            <w:r w:rsidR="00D70CF9"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75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± 0.29 (5</w:t>
            </w:r>
            <w:r w:rsidR="00D70CF9"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4F2FA160" w14:textId="77777777" w:rsidR="007973D7" w:rsidRPr="000E035F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.94</w:t>
            </w:r>
          </w:p>
        </w:tc>
      </w:tr>
      <w:tr w:rsidR="007973D7" w:rsidRPr="000E035F" w14:paraId="116BED59" w14:textId="77777777" w:rsidTr="00FA3A43"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59C97" w14:textId="77777777" w:rsidR="007973D7" w:rsidRPr="000E035F" w:rsidRDefault="007973D7" w:rsidP="00A23BAF">
            <w:pPr>
              <w:rPr>
                <w:rFonts w:ascii="Arial" w:hAnsi="Arial" w:cs="Arial"/>
                <w:sz w:val="18"/>
                <w:szCs w:val="18"/>
              </w:rPr>
            </w:pP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Antipsychotics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5469E" w14:textId="107F47EE" w:rsidR="007973D7" w:rsidRPr="000E035F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1.</w:t>
            </w:r>
            <w:r w:rsidR="00D2629D"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50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± 0.3</w:t>
            </w:r>
            <w:r w:rsidR="00D2629D"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6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(3</w:t>
            </w:r>
            <w:r w:rsidR="00D2629D"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4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2D551" w14:textId="0FE3DE20" w:rsidR="007973D7" w:rsidRPr="000E035F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1.82 ± 0.23 (8</w:t>
            </w:r>
            <w:r w:rsidR="00D2629D"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7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E6DEE" w14:textId="0364E597" w:rsidR="007973D7" w:rsidRPr="000E035F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.</w:t>
            </w:r>
            <w:r w:rsidR="00D2629D"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47</w:t>
            </w:r>
          </w:p>
        </w:tc>
      </w:tr>
      <w:tr w:rsidR="007973D7" w:rsidRPr="000E035F" w14:paraId="49ECDE10" w14:textId="77777777" w:rsidTr="00FA3A43"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D3769" w14:textId="77777777" w:rsidR="007973D7" w:rsidRPr="000E035F" w:rsidRDefault="007973D7" w:rsidP="00A23BAF">
            <w:pPr>
              <w:rPr>
                <w:rFonts w:ascii="Arial" w:hAnsi="Arial" w:cs="Arial"/>
                <w:sz w:val="18"/>
                <w:szCs w:val="18"/>
              </w:rPr>
            </w:pP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Antidepressants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US"/>
              </w:rPr>
              <w:t>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3AD4F" w14:textId="14BA616B" w:rsidR="007973D7" w:rsidRPr="000E035F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1.4</w:t>
            </w:r>
            <w:r w:rsidR="00485CAF"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3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± 0.</w:t>
            </w:r>
            <w:r w:rsidR="00485CAF"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30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(4</w:t>
            </w:r>
            <w:r w:rsidR="00485CAF"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6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C7469" w14:textId="7A11FE84" w:rsidR="007973D7" w:rsidRPr="000E035F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1.91 ± 0.2</w:t>
            </w:r>
            <w:r w:rsidR="00E22B16"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6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(7</w:t>
            </w:r>
            <w:r w:rsidR="00E22B16"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5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AA947" w14:textId="77C4B584" w:rsidR="007973D7" w:rsidRPr="000E035F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.2</w:t>
            </w:r>
            <w:r w:rsidR="00E22B16"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5</w:t>
            </w:r>
          </w:p>
        </w:tc>
      </w:tr>
      <w:tr w:rsidR="007973D7" w:rsidRPr="000E035F" w14:paraId="2FD6CBD7" w14:textId="77777777" w:rsidTr="00FA3A43"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FDA6A" w14:textId="77777777" w:rsidR="007973D7" w:rsidRPr="000E035F" w:rsidRDefault="007973D7" w:rsidP="00A23BAF">
            <w:pP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Sedatives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vertAlign w:val="superscript"/>
                <w:lang w:val="en-US"/>
              </w:rPr>
              <w:t>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3ADCBD" w14:textId="5037621F" w:rsidR="007973D7" w:rsidRPr="000E035F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1.</w:t>
            </w:r>
            <w:r w:rsidR="00E22B16"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54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 xml:space="preserve"> ± 0.33 (</w:t>
            </w:r>
            <w:r w:rsidR="00A70119"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39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31C65" w14:textId="08DC0C70" w:rsidR="007973D7" w:rsidRPr="000E035F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11.82 ± 0.24 (8</w:t>
            </w:r>
            <w:r w:rsidR="00A70119"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2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D53173" w14:textId="4FCA6219" w:rsidR="007973D7" w:rsidRPr="000E035F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0.</w:t>
            </w:r>
            <w:r w:rsidR="00A70119"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51</w:t>
            </w:r>
          </w:p>
        </w:tc>
      </w:tr>
      <w:tr w:rsidR="007973D7" w:rsidRPr="000E035F" w14:paraId="21AC55CC" w14:textId="77777777" w:rsidTr="00FA3A43"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6C062" w14:textId="1D6B7C08" w:rsidR="007973D7" w:rsidRPr="00C66B23" w:rsidRDefault="007973D7" w:rsidP="00A23BAF">
            <w:pPr>
              <w:rPr>
                <w:rFonts w:ascii="Times New Roman (Asiatisk brödt" w:hAnsi="Times New Roman (Asiatisk brödt" w:cs="Arial"/>
                <w:sz w:val="18"/>
                <w:szCs w:val="18"/>
                <w:vertAlign w:val="superscript"/>
              </w:rPr>
            </w:pPr>
            <w:r w:rsidRPr="000E035F">
              <w:rPr>
                <w:rFonts w:ascii="Arial" w:eastAsiaTheme="minorEastAsia" w:hAnsi="Arial" w:cs="Arial"/>
                <w:sz w:val="18"/>
                <w:szCs w:val="18"/>
              </w:rPr>
              <w:t>Anti-epileptics</w:t>
            </w:r>
            <w:r w:rsidR="00C66B23">
              <w:rPr>
                <w:rFonts w:ascii="Times New Roman (Asiatisk brödt" w:eastAsiaTheme="minorEastAsia" w:hAnsi="Times New Roman (Asiatisk brödt" w:cs="Arial"/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F622B" w14:textId="77777777" w:rsidR="007973D7" w:rsidRPr="000E035F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35F">
              <w:rPr>
                <w:rFonts w:ascii="Arial" w:eastAsiaTheme="minorEastAsia" w:hAnsi="Arial" w:cs="Arial"/>
                <w:sz w:val="18"/>
                <w:szCs w:val="18"/>
              </w:rPr>
              <w:t xml:space="preserve">12.22 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± 0.40 (32)</w:t>
            </w:r>
          </w:p>
        </w:tc>
        <w:tc>
          <w:tcPr>
            <w:tcW w:w="2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5DB0B" w14:textId="7CDD80F8" w:rsidR="007973D7" w:rsidRPr="000E035F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35F">
              <w:rPr>
                <w:rFonts w:ascii="Arial" w:eastAsiaTheme="minorEastAsia" w:hAnsi="Arial" w:cs="Arial"/>
                <w:sz w:val="18"/>
                <w:szCs w:val="18"/>
              </w:rPr>
              <w:t>11.5</w:t>
            </w:r>
            <w:r w:rsidR="00A70119" w:rsidRPr="000E035F">
              <w:rPr>
                <w:rFonts w:ascii="Arial" w:eastAsiaTheme="minorEastAsia" w:hAnsi="Arial" w:cs="Arial"/>
                <w:sz w:val="18"/>
                <w:szCs w:val="18"/>
              </w:rPr>
              <w:t>5</w:t>
            </w:r>
            <w:r w:rsidRPr="000E035F">
              <w:rPr>
                <w:rFonts w:ascii="Arial" w:eastAsiaTheme="minorEastAsia" w:hAnsi="Arial" w:cs="Arial"/>
                <w:sz w:val="18"/>
                <w:szCs w:val="18"/>
              </w:rPr>
              <w:t xml:space="preserve"> 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± 0.22 (</w:t>
            </w:r>
            <w:r w:rsidR="00A70119"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89</w:t>
            </w:r>
            <w:r w:rsidRPr="000E035F">
              <w:rPr>
                <w:rFonts w:ascii="Arial" w:eastAsiaTheme="minorEastAsia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12384" w14:textId="483DED67" w:rsidR="007973D7" w:rsidRPr="000E035F" w:rsidRDefault="007973D7" w:rsidP="00A23BA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035F">
              <w:rPr>
                <w:rFonts w:ascii="Arial" w:eastAsiaTheme="minorEastAsia" w:hAnsi="Arial" w:cs="Arial"/>
                <w:sz w:val="18"/>
                <w:szCs w:val="18"/>
              </w:rPr>
              <w:t>0.1</w:t>
            </w:r>
            <w:r w:rsidR="008A4DC7" w:rsidRPr="000E035F">
              <w:rPr>
                <w:rFonts w:ascii="Arial" w:eastAsiaTheme="minorEastAsia" w:hAnsi="Arial" w:cs="Arial"/>
                <w:sz w:val="18"/>
                <w:szCs w:val="18"/>
              </w:rPr>
              <w:t>3</w:t>
            </w:r>
          </w:p>
        </w:tc>
      </w:tr>
      <w:tr w:rsidR="007973D7" w:rsidRPr="005D7959" w14:paraId="61036B03" w14:textId="77777777" w:rsidTr="00FA3A43">
        <w:tc>
          <w:tcPr>
            <w:tcW w:w="9027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199857FD" w14:textId="77777777" w:rsidR="007973D7" w:rsidRPr="000E035F" w:rsidRDefault="007973D7" w:rsidP="00A23BAF">
            <w:pPr>
              <w:widowControl w:val="0"/>
              <w:rPr>
                <w:sz w:val="16"/>
                <w:szCs w:val="16"/>
                <w:lang w:val="en-US"/>
              </w:rPr>
            </w:pPr>
            <w:r w:rsidRPr="000E035F">
              <w:rPr>
                <w:rFonts w:eastAsiaTheme="minorEastAsia"/>
                <w:sz w:val="16"/>
                <w:szCs w:val="16"/>
                <w:vertAlign w:val="superscript"/>
                <w:lang w:val="en-US"/>
              </w:rPr>
              <w:t>1</w:t>
            </w:r>
            <w:r w:rsidRPr="000E035F">
              <w:rPr>
                <w:rFonts w:eastAsiaTheme="minorEastAsia"/>
                <w:sz w:val="16"/>
                <w:szCs w:val="16"/>
                <w:lang w:val="en-US"/>
              </w:rPr>
              <w:t>Unpaired t-test with equal SD</w:t>
            </w:r>
          </w:p>
          <w:p w14:paraId="04743DB6" w14:textId="77777777" w:rsidR="007973D7" w:rsidRPr="000E035F" w:rsidRDefault="007973D7" w:rsidP="00A23BAF">
            <w:pPr>
              <w:widowControl w:val="0"/>
              <w:rPr>
                <w:sz w:val="16"/>
                <w:szCs w:val="16"/>
                <w:lang w:val="en-US"/>
              </w:rPr>
            </w:pPr>
            <w:r w:rsidRPr="000E035F">
              <w:rPr>
                <w:rFonts w:eastAsiaTheme="minorEastAsia"/>
                <w:sz w:val="16"/>
                <w:szCs w:val="16"/>
                <w:vertAlign w:val="superscript"/>
                <w:lang w:val="en-US"/>
              </w:rPr>
              <w:t>2</w:t>
            </w:r>
            <w:r w:rsidRPr="000E035F">
              <w:rPr>
                <w:rFonts w:eastAsiaTheme="minorEastAsia"/>
                <w:sz w:val="16"/>
                <w:szCs w:val="16"/>
                <w:lang w:val="en-US"/>
              </w:rPr>
              <w:t>All antipsychotics combined</w:t>
            </w:r>
          </w:p>
          <w:p w14:paraId="7A701674" w14:textId="77777777" w:rsidR="007973D7" w:rsidRPr="000E035F" w:rsidRDefault="007973D7" w:rsidP="00A23BAF">
            <w:pPr>
              <w:widowControl w:val="0"/>
              <w:rPr>
                <w:sz w:val="16"/>
                <w:szCs w:val="16"/>
                <w:lang w:val="en-US"/>
              </w:rPr>
            </w:pPr>
            <w:r w:rsidRPr="000E035F">
              <w:rPr>
                <w:rFonts w:eastAsiaTheme="minorEastAsia"/>
                <w:sz w:val="16"/>
                <w:szCs w:val="16"/>
                <w:vertAlign w:val="superscript"/>
                <w:lang w:val="en-US"/>
              </w:rPr>
              <w:t>3</w:t>
            </w:r>
            <w:r w:rsidRPr="000E035F">
              <w:rPr>
                <w:rFonts w:eastAsiaTheme="minorEastAsia"/>
                <w:sz w:val="16"/>
                <w:szCs w:val="16"/>
                <w:lang w:val="en-US"/>
              </w:rPr>
              <w:t>All antidepressants combined</w:t>
            </w:r>
          </w:p>
          <w:p w14:paraId="391A47D8" w14:textId="77777777" w:rsidR="007973D7" w:rsidRPr="000E035F" w:rsidRDefault="007973D7" w:rsidP="00A23BAF">
            <w:pPr>
              <w:widowControl w:val="0"/>
              <w:rPr>
                <w:sz w:val="16"/>
                <w:szCs w:val="16"/>
                <w:lang w:val="en-US"/>
              </w:rPr>
            </w:pPr>
            <w:r w:rsidRPr="000E035F">
              <w:rPr>
                <w:rFonts w:eastAsiaTheme="minorEastAsia"/>
                <w:sz w:val="16"/>
                <w:szCs w:val="16"/>
                <w:vertAlign w:val="superscript"/>
                <w:lang w:val="en-US"/>
              </w:rPr>
              <w:t>4</w:t>
            </w:r>
            <w:r w:rsidRPr="000E035F">
              <w:rPr>
                <w:rFonts w:eastAsiaTheme="minorEastAsia"/>
                <w:sz w:val="16"/>
                <w:szCs w:val="16"/>
                <w:lang w:val="en-US"/>
              </w:rPr>
              <w:t>All sedatives combined</w:t>
            </w:r>
          </w:p>
          <w:p w14:paraId="6261E7B8" w14:textId="37934EE0" w:rsidR="007973D7" w:rsidRPr="000E035F" w:rsidRDefault="007973D7" w:rsidP="00A23BAF">
            <w:pPr>
              <w:widowControl w:val="0"/>
              <w:rPr>
                <w:sz w:val="16"/>
                <w:szCs w:val="16"/>
                <w:lang w:val="en-US"/>
              </w:rPr>
            </w:pPr>
            <w:r w:rsidRPr="000E035F">
              <w:rPr>
                <w:rFonts w:eastAsiaTheme="minorEastAsia"/>
                <w:sz w:val="16"/>
                <w:szCs w:val="16"/>
                <w:vertAlign w:val="superscript"/>
                <w:lang w:val="en-US"/>
              </w:rPr>
              <w:t>5</w:t>
            </w:r>
            <w:r w:rsidRPr="000E035F">
              <w:rPr>
                <w:rFonts w:eastAsiaTheme="minorEastAsia"/>
                <w:sz w:val="16"/>
                <w:szCs w:val="16"/>
                <w:lang w:val="en-US"/>
              </w:rPr>
              <w:t>All anti-epileptics combined</w:t>
            </w:r>
          </w:p>
        </w:tc>
      </w:tr>
    </w:tbl>
    <w:p w14:paraId="5B2D44E1" w14:textId="77777777" w:rsidR="007973D7" w:rsidRPr="000E035F" w:rsidRDefault="007973D7" w:rsidP="007973D7">
      <w:pPr>
        <w:rPr>
          <w:lang w:val="en-US"/>
        </w:rPr>
      </w:pPr>
    </w:p>
    <w:sectPr w:rsidR="007973D7" w:rsidRPr="000E035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53C740" w14:textId="77777777" w:rsidR="00536BEC" w:rsidRDefault="00536BEC" w:rsidP="00552E38">
      <w:r>
        <w:separator/>
      </w:r>
    </w:p>
  </w:endnote>
  <w:endnote w:type="continuationSeparator" w:id="0">
    <w:p w14:paraId="65544234" w14:textId="77777777" w:rsidR="00536BEC" w:rsidRDefault="00536BEC" w:rsidP="00552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 (Asiatisk bröd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227C76" w14:textId="77777777" w:rsidR="00536BEC" w:rsidRDefault="00536BEC" w:rsidP="00552E38">
      <w:r>
        <w:separator/>
      </w:r>
    </w:p>
  </w:footnote>
  <w:footnote w:type="continuationSeparator" w:id="0">
    <w:p w14:paraId="57825E4B" w14:textId="77777777" w:rsidR="00536BEC" w:rsidRDefault="00536BEC" w:rsidP="00552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3D7"/>
    <w:rsid w:val="00015A1C"/>
    <w:rsid w:val="000244B7"/>
    <w:rsid w:val="00045ED1"/>
    <w:rsid w:val="000E035F"/>
    <w:rsid w:val="000E34B7"/>
    <w:rsid w:val="00100818"/>
    <w:rsid w:val="00103951"/>
    <w:rsid w:val="002D0887"/>
    <w:rsid w:val="00317FFC"/>
    <w:rsid w:val="00342742"/>
    <w:rsid w:val="00350E57"/>
    <w:rsid w:val="00374768"/>
    <w:rsid w:val="003C7B89"/>
    <w:rsid w:val="003F6E2F"/>
    <w:rsid w:val="004649F4"/>
    <w:rsid w:val="00485CAF"/>
    <w:rsid w:val="004C1132"/>
    <w:rsid w:val="004C508B"/>
    <w:rsid w:val="0051634C"/>
    <w:rsid w:val="00536BEC"/>
    <w:rsid w:val="00552E38"/>
    <w:rsid w:val="00566334"/>
    <w:rsid w:val="00597095"/>
    <w:rsid w:val="00597DD7"/>
    <w:rsid w:val="005B3FE6"/>
    <w:rsid w:val="005D7959"/>
    <w:rsid w:val="00616A8D"/>
    <w:rsid w:val="0061755B"/>
    <w:rsid w:val="00626DFB"/>
    <w:rsid w:val="00631810"/>
    <w:rsid w:val="0065563C"/>
    <w:rsid w:val="00710190"/>
    <w:rsid w:val="0072364D"/>
    <w:rsid w:val="0079069F"/>
    <w:rsid w:val="007973D7"/>
    <w:rsid w:val="007C1E45"/>
    <w:rsid w:val="007D08F9"/>
    <w:rsid w:val="008223C3"/>
    <w:rsid w:val="00864B82"/>
    <w:rsid w:val="00876ECE"/>
    <w:rsid w:val="008A4DC7"/>
    <w:rsid w:val="008C64B5"/>
    <w:rsid w:val="008D47B1"/>
    <w:rsid w:val="00940DA9"/>
    <w:rsid w:val="00980ECB"/>
    <w:rsid w:val="009B04E7"/>
    <w:rsid w:val="009C56D2"/>
    <w:rsid w:val="009F29D5"/>
    <w:rsid w:val="00A70119"/>
    <w:rsid w:val="00A718EE"/>
    <w:rsid w:val="00AC2A4C"/>
    <w:rsid w:val="00B633AD"/>
    <w:rsid w:val="00BD5E40"/>
    <w:rsid w:val="00C33199"/>
    <w:rsid w:val="00C66B23"/>
    <w:rsid w:val="00C81F0C"/>
    <w:rsid w:val="00C9427D"/>
    <w:rsid w:val="00D2629D"/>
    <w:rsid w:val="00D442DC"/>
    <w:rsid w:val="00D47E89"/>
    <w:rsid w:val="00D70CF9"/>
    <w:rsid w:val="00DD1D64"/>
    <w:rsid w:val="00DD71FF"/>
    <w:rsid w:val="00E12458"/>
    <w:rsid w:val="00E22B16"/>
    <w:rsid w:val="00E4117C"/>
    <w:rsid w:val="00F2386E"/>
    <w:rsid w:val="00F30750"/>
    <w:rsid w:val="00F83EA5"/>
    <w:rsid w:val="00F94772"/>
    <w:rsid w:val="00FA3A43"/>
    <w:rsid w:val="00FB04B7"/>
    <w:rsid w:val="00FB363B"/>
    <w:rsid w:val="00FB47EF"/>
    <w:rsid w:val="00FB4CC2"/>
    <w:rsid w:val="00FB4EC1"/>
    <w:rsid w:val="00FF3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AB95197"/>
  <w15:chartTrackingRefBased/>
  <w15:docId w15:val="{2ED19ADA-9544-E742-A450-3F3446954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73D7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7973D7"/>
    <w:pPr>
      <w:spacing w:after="200"/>
    </w:pPr>
    <w:rPr>
      <w:rFonts w:asciiTheme="minorHAnsi" w:eastAsiaTheme="minorEastAsia" w:hAnsiTheme="minorHAnsi" w:cstheme="minorBidi"/>
      <w:b/>
      <w:bCs/>
      <w:color w:val="4472C4" w:themeColor="accent1"/>
      <w:sz w:val="18"/>
      <w:szCs w:val="18"/>
    </w:rPr>
  </w:style>
  <w:style w:type="table" w:styleId="Tabellrutnt">
    <w:name w:val="Table Grid"/>
    <w:basedOn w:val="Normaltabell"/>
    <w:uiPriority w:val="59"/>
    <w:rsid w:val="007973D7"/>
    <w:rPr>
      <w:rFonts w:eastAsiaTheme="minorEastAsia"/>
      <w:lang w:eastAsia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nk">
    <w:name w:val="Hyperlink"/>
    <w:basedOn w:val="Standardstycketeckensnitt"/>
    <w:uiPriority w:val="99"/>
    <w:unhideWhenUsed/>
    <w:rsid w:val="00DD71FF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DD71FF"/>
    <w:rPr>
      <w:color w:val="605E5C"/>
      <w:shd w:val="clear" w:color="auto" w:fill="E1DFDD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552E38"/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552E38"/>
    <w:rPr>
      <w:rFonts w:ascii="Times New Roman" w:eastAsia="Times New Roman" w:hAnsi="Times New Roman" w:cs="Times New Roman"/>
      <w:sz w:val="20"/>
      <w:szCs w:val="20"/>
      <w:lang w:eastAsia="sv-SE"/>
    </w:rPr>
  </w:style>
  <w:style w:type="character" w:styleId="Fotnotsreferens">
    <w:name w:val="footnote reference"/>
    <w:basedOn w:val="Standardstycketeckensnitt"/>
    <w:uiPriority w:val="99"/>
    <w:semiHidden/>
    <w:unhideWhenUsed/>
    <w:rsid w:val="00552E3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298</Words>
  <Characters>158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nda Orhan</dc:creator>
  <cp:keywords/>
  <dc:description/>
  <cp:lastModifiedBy>Bo Jonsson</cp:lastModifiedBy>
  <cp:revision>18</cp:revision>
  <dcterms:created xsi:type="dcterms:W3CDTF">2021-05-03T13:42:00Z</dcterms:created>
  <dcterms:modified xsi:type="dcterms:W3CDTF">2021-11-06T17:00:00Z</dcterms:modified>
</cp:coreProperties>
</file>